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E4B" w:rsidRDefault="00B0770A" w:rsidP="00026E4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File S1</w:t>
      </w:r>
      <w:r w:rsidR="004473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4473F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473F9" w:rsidRPr="00907D44">
        <w:rPr>
          <w:rFonts w:ascii="Times New Roman" w:hAnsi="Times New Roman"/>
          <w:b/>
          <w:sz w:val="24"/>
          <w:szCs w:val="24"/>
          <w:lang w:val="en-US"/>
        </w:rPr>
        <w:t xml:space="preserve">Fasta file of the partial </w:t>
      </w:r>
      <w:r w:rsidR="004473F9" w:rsidRPr="00907D44">
        <w:rPr>
          <w:rFonts w:ascii="Times New Roman" w:hAnsi="Times New Roman"/>
          <w:b/>
          <w:i/>
          <w:sz w:val="24"/>
          <w:szCs w:val="24"/>
          <w:lang w:val="en-US"/>
        </w:rPr>
        <w:t>cts</w:t>
      </w:r>
      <w:r w:rsidR="004473F9" w:rsidRPr="00907D44">
        <w:rPr>
          <w:rFonts w:ascii="Times New Roman" w:hAnsi="Times New Roman"/>
          <w:b/>
          <w:sz w:val="24"/>
          <w:szCs w:val="24"/>
          <w:lang w:val="en-US"/>
        </w:rPr>
        <w:t xml:space="preserve"> sequences of 68 reference strains</w:t>
      </w:r>
      <w:r w:rsidR="004473F9">
        <w:rPr>
          <w:rFonts w:ascii="Times New Roman" w:hAnsi="Times New Roman"/>
          <w:sz w:val="24"/>
          <w:szCs w:val="24"/>
          <w:lang w:val="en-US"/>
        </w:rPr>
        <w:t xml:space="preserve">. This file, </w:t>
      </w:r>
      <w:r w:rsidR="003800A9">
        <w:rPr>
          <w:rFonts w:ascii="Times New Roman" w:hAnsi="Times New Roman"/>
          <w:sz w:val="24"/>
          <w:szCs w:val="24"/>
          <w:lang w:val="en-US"/>
        </w:rPr>
        <w:t>was designed</w:t>
      </w:r>
      <w:bookmarkStart w:id="0" w:name="_GoBack"/>
      <w:bookmarkEnd w:id="0"/>
      <w:r w:rsidR="004473F9">
        <w:rPr>
          <w:rFonts w:ascii="Times New Roman" w:hAnsi="Times New Roman"/>
          <w:sz w:val="24"/>
          <w:szCs w:val="24"/>
          <w:lang w:val="en-US"/>
        </w:rPr>
        <w:t xml:space="preserve"> for classifying putative </w:t>
      </w:r>
      <w:r w:rsidR="004473F9">
        <w:rPr>
          <w:rFonts w:ascii="Times New Roman" w:hAnsi="Times New Roman"/>
          <w:i/>
          <w:sz w:val="24"/>
          <w:szCs w:val="24"/>
          <w:lang w:val="en-US"/>
        </w:rPr>
        <w:t>P. syringae</w:t>
      </w:r>
      <w:r w:rsidR="004473F9">
        <w:rPr>
          <w:rFonts w:ascii="Times New Roman" w:hAnsi="Times New Roman"/>
          <w:sz w:val="24"/>
          <w:szCs w:val="24"/>
          <w:lang w:val="en-US"/>
        </w:rPr>
        <w:t xml:space="preserve"> strains among the 13 </w:t>
      </w:r>
      <w:r w:rsidR="004473F9">
        <w:rPr>
          <w:rFonts w:ascii="Times New Roman" w:hAnsi="Times New Roman"/>
          <w:i/>
          <w:sz w:val="24"/>
          <w:szCs w:val="24"/>
          <w:lang w:val="en-US"/>
        </w:rPr>
        <w:t>P. syringae</w:t>
      </w:r>
      <w:r w:rsidR="004473F9">
        <w:rPr>
          <w:rFonts w:ascii="Times New Roman" w:hAnsi="Times New Roman"/>
          <w:sz w:val="24"/>
          <w:szCs w:val="24"/>
          <w:lang w:val="en-US"/>
        </w:rPr>
        <w:t xml:space="preserve"> phylogroups</w:t>
      </w:r>
      <w:r w:rsidR="004473F9" w:rsidRPr="00EA42A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73F9">
        <w:rPr>
          <w:rFonts w:ascii="Times New Roman" w:hAnsi="Times New Roman"/>
          <w:sz w:val="24"/>
          <w:szCs w:val="24"/>
          <w:lang w:val="en-US"/>
        </w:rPr>
        <w:t>trough a phylogenetic analysis. The phylogroup membership of a strain appears after its name.</w:t>
      </w:r>
    </w:p>
    <w:p w:rsidR="004473F9" w:rsidRDefault="004473F9" w:rsidP="00026E4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10DD0" w:rsidRPr="00026E4B" w:rsidRDefault="00026E4B" w:rsidP="00026E4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26E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10DD0" w:rsidRPr="00026E4B">
        <w:rPr>
          <w:rFonts w:ascii="Times New Roman" w:eastAsia="Calibri" w:hAnsi="Times New Roman" w:cs="Times New Roman"/>
          <w:sz w:val="24"/>
          <w:szCs w:val="24"/>
          <w:lang w:val="en-US"/>
        </w:rPr>
        <w:t>&gt;T1_PG01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GTCGAAGATCACCTACATTGATGGTGACAACGGAATTCTGCTGCACCGCGGCTACCCGATCGAACAACTGGCCGAGCAGTCCGATTACCTCGAGA-CCTGCTACCTGCTGCTCAACGGCGAGCTGCCAACCGCCGAACAGAAGGCCCAGTTCGTGGCCGTGGTCAAGAACCACACGATGGTTCACGAACAACTCAAGACCTTCTTCAACGGCTTTCGCCGTGACGCCCACCCGATGGCCGTCATGTGCGGTGTAGTTGGCGCCCTGTCGGCGTTCTACCACGATTCGCTGGACATCAATAACCCGCAGCACCGCGAAATTTCGGCTGTA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DC3000_PG01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GTCGAAGATCACCTACATTGATGGTGACAACGGAATTCTGCTGCACCGCGGCTACCCGATCGAACAACTGGCCGAGCAGTCCGATTACCTCGAGA-CCTGCTACCTGTTGCTCAACGGCGAGCTGCCAACCGCCGAACAGAAAGCCCAGTTCGTGGCCGTGGTCAAGAACCACACGATGGTTCACGAACAACTCAAGACCTTCTTCAACGGCTTTCGCCGTGACGCCCACCCGATGGCCGTCATGTGCGGTGTAGTCGGCGCCCTGTCGGCGTTCTACCACGATTCGCTGGACATCAATAACCCGCAGCACCGCGAAATTTCGGCTGTA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416_PG01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GTCGAAGATCACCTACATTGACGGTGACAACGGAATTCTGCTGCACCGCGGCTACCCGATCGAACAACTGGCCGAGCAGTCCGATTACCTCGAGA-CCTGCTACCTGTTGCTCAACGGCGAGCTGCCAACTGCCGAACAGAAAGCCCAGTTCGTGGCCGTGGTCAAGAACCACACGATGGTTCACGAACAACTCAAGACCTTCTTCAACGGTTTTCGCCGTGACGCCCACCCGATGGCCGTCATGTGCGGTGTAGTCGGCGCGCTGTCGGCGTTCTACCACGATTCGCTCGACATCAATAACCCGCAGCACCGCGAAATTTCGGCTGTACGCT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427_PG01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GTCGAAGATCACCTACATCGATGGTGACAACGGAATTCTGCTGCACCGCGGCTACCCGATCGAACAACTGGCCGAGCAGTCCGATTACCTCGAGA-CCTGTTACCTGTTGCTCAACGGCGAGCTGCCAACCGCCGAACAGAAAGCCCAGTTCGTGGCCGTGGTCAAGAACCACACGATGGTTCACGAACAACTCAAGACCTTCTTCAACGGCTTTCGCCGTGACGCCCATCCGATGGCCGTCATGTGCGGTGTAGTCGGCG</w:t>
      </w: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CCTGTCGGCGTTCTACCACGATTCGCTCGACATCAATAACCCGCAGCATCGCGAAATTTCGGCTGTACGCCTGGTCGCCAAA-ATGCCA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559_PG01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GTCGAAGATCACCTACATCGATGGTGACAACGGAATTCTGCTGCACCGCGGCTACCCGATCGAACAACTGGCCGAGCAGTCCGATTACCTCGAGA-CCTGCTACCTGTTGCTCAACGGCGAGCTGCCAACCGCCGAACAGAAAGCCCAGTTCGTGGCCGTGGTCAAGAACCACACAATGGTTCACGAACAACTCAAGACTTTCTTCAACGGCTTTCGCCGTGACGCCCACCCGATGGCCGTCATGTGCGGTGTAGTCGGCGCCCTGTCGGCGTTCTACCACGATTCGCTGGACATCAATAACCCGCAGCACCGCGAAATTTCGGCTGTA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SZ0761_PG01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GTCGAAGATCACCTACATCGATGGTGACAACGGAATTCTGCTGCACCGCGGCTACCCGATCGAACAACTGGCCGAGCAGTCCGATTACCTCGAGA-CCTGCTACCTGTTGCTCAACGGCGAGCTGCCAACCGCCGAACAGAAAGCCCAGTTCGTGGCCGTGGTCAAGAACCACACAATGGTTCACGAACAACTCAAGACCTTCTTCAACGGCTTTCGCCGTGACGCCCACCCGATGGCCGTCATGTGCGGTGTAGTCGGCGCCCTGTCGGCGTTCTACCACGATTCGCTCGACATCAATAACCCGCAGCACCGCGAAATTTCGGCTGTA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M302091_PG01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GTCGAAGATCACCTACATCGATGGTGACAACGGAATTCTGCTGCACCGCGGCTACCCGATCGAACAACTGGCCGAGCAGTCCGATTATCTCGAGA-CCTGCTACCTGTTGCTCAACGGCGAGCTGCCAACCGCCGAACAGAAAGCCCAGTTCGTGGCCGTGGTCAAGAACCATACGATGGTTCACGAACAACTCAAGACCTTCTTCAACGGCTTTCGCCGTGACGCCCACCCGATGGCCGTCATGTGCGGTGTAGTCGGCGCCCTGTCGGCGTTCTACCACGATTCGCTGGACATCAATAACCCGCAGCACCGCGAAATTTCGGCTGTACGCCTGGTCGCCAAG-ATGCCGACA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PavBPIC631_PG01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GTCGAAGATCACCTACATTGACGGTGACAACGGAATTCTGCTGCACCGCGGCTACCCTATCGAACAACTGGCCGAGCAGTCCGATTACCTCGAGA-CCTGCTACCTGTTGCTCAACGGCGAGCTGCCAACCGCCGAACAGAAAGCCCAGTTCGTGGCCGTGGTCAAGAACCACACGATGGTTCACGAACAACTCAAGACCTTCTTCAACGGCTTTCGCCGTGACGCCCACCCGATGGCCGTCATGTGCGGTGTAGTCGGCGCGCTGTCGGCGTTCTACCACGATTCGCTCGACATCAATAACCCGCAGCACCGCGAAATTTCGGCTGTA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&gt;PsyCit7_PG02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TTCGAAGATCACCTACATCGATGGTGATAATGGCATTCTGCTACACCGCGGCTACCCGATCGAACAACTGGCCGAGCAGTCCGACTACCTCGAGA-CCTGCTACCTGCTGCTCAACGGTGAACTGCCCACCGCCGAGCAGAAAGCCCAGTTCGTGGCCGTGGTCAAGAACCACACGATGGTTCACGAACAACTCAAGACCTTCTTCAACGGTTTCCGCCGTGACGCCCACCCGATGGCCGTCATGTGTGGCGTAGTCGGCGCCCTGTCGGCGTTCTACCACGACTCGCTGGATATCAATAACCCGCAGCACCGCGAGATTTCCGCAGTCCGTCTGGTCGCCAAG-ATGCCGACCT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H5E1_PG02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TTCGAAGATCACCTACATCGATGGTGATAATGGCATTCTGCTACACCGCGGCTACCCGATCGAACAGCTGGCCGAGCAGTCCGACTACCTCGAAA-CCTGCTACCTGCTACTCAACGGTGAACTGCCTACCGCCGAGCAGAAAGCCCAGTTCGTGGCCGTGGTCAAGAACCACACGATGGTTCACGAACAGCTCAAGACCTTTTTCAACGGTTTCCGCCGCGACGCCCACCCGATGGCCGTCATGTGTGGCGTAGTCGGCGCCCTGTCAGCGTTCTATCACGACTCGCTGGACATCAATAACCCGCAGCACCGCGAGATTTCTGCGA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M301072PT_PG02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TTCGAAGATCACCTACATCGATGGTGACAATGGCATTCTGCTACACCGTGGCTACCCGATCGAACAACTGGCCGAGCAGTCCGACTATCTCGAAA-CCTGCTACCTGCTGCTCAACGGTGAACTGCCCACCGCCGAGCAGAAAGCCCAGTTCGTGGCCGTGGTCAAGAACCACACGATGGTTCACGAACAGCTCAAGACCTTTTTCAACGGTTTCCGCCGCGACGCCCACCCGATGGCCGTCATGTGTGGCGTAGTCGGCGCCCTGTCAGCGTTCTACCACGACTCACTGGACATCAATAACCCGCAGCATCGCGAGATTTCTGCGGTCCGCCTGGTCGCCAAA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457_PG02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TTCGAAGATCACCTACATCGATGGTGATAATGGCATTCTGCTACACCGCGGCTACCCGATCGAACAACTGGCCGAGCAGTCCGACTATCTCGAAA-CCTGCTACCTGCTGCTCAACGGTGAACTGCCCACCGCCGAGCAGAAAGCCCAGTTCGTGGCCGTGGTCAAGAACCACACGATGGTTCACGAACAGCTCAAGACCTTTTTCAACGGTTTCCGCCGCGACGCCCACCCGATGGCCGTCATGTGTGGCGTAGTCGGCGCCCTGTCAGCGTTCTACCACGACTCACTGGACATCAATAACCCGCAGCACCGCGAGATTTCTGCGGTCCGCCTGGTCGCCAAA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PavIsaPave013_PG02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ACCGGCCGCTTCACATTTGACCCTGGTTTC-ATGTCCACGGCCTC-TTGCGATTCGAAGATCACCTACATCGATGGTGATAATGGCATTCTGCTACACCGCGGCTACCCGATCGAACAACTGGCCGAGCAGTCCGACTACCTCGAAA-CCTGCTACCTGCTGCTCAACGGTGAACTGCCCACCGCCGAGCAGAAAGCCCAGTTCGTGGCCGTGGTCAAGAACCACACGATGGTTCACGAACAGCTCAAGACTTTTTTCAACGGTTTCCGCCGCGACGCCCACCCGATGGCCGTCATGTGTGGCGTAGTCGGCGCCCTGTCAGCGTTCTACCACGACTCGCTGGACATCAATAACCCGCAGCACCGCGAGATTTCCGCG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508_PG02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CGACGGTGACAATGGCATTCTGCTGCACCGCGGCTATCCGATCGAACAACTGGCCGAGCAGTCCGACTACCTGGAAA-CCTGCTACCTGCTGCTCAACGGCGAACTGCCCACCGCCGAGCAGAAAGCCCAGTTCGTGGCCGTGGTCAAGAACCACACGATGGTTCACGAACAGCTCAAGACCTTTTTCAACGGTTTCCGCCGTGACGCCCACCCGATGGCCGTCATGTGTGGTGTAGTCGGCGCCCTGTCAGCGTTCTACCACGACTCCCTGGACATCAATAACCCGCAGCACCGCGAGATTTCCGCGGTCCGCCTGGTT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SZ0045_PG02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CGATGGTGATAATGGCATTCTGTTGCACCGCGGCTACCCGATCGAACAACTGGCCGAGCAGTCCGACTACCTGGAAA-CCTGCTACCTGCTGCTCAACGGCGAACTGCCCACCGCCGAGCAGAAAGCCCAGTTCGTGGCCGTGGTCAAGAACCACACGATGGTTCACGAACAGCTCAAGACCTTTTTCAACGGTTTCCGCCGTGACGCCCACCCGATGGCCGTCATGTGTGGTGTAGTCGGCGCCCTGTCAGCGTTCTACCACGACTCTCTGGACATCAATAACCCGCAGCATCGCGAGATTTCCGCGATCCGCCTGGTT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PSy642_PG02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CGATGGTGACAATGGCATTCTGCTACACCGCGGCTACCCGATCGAACAACTGGCCGAGCAGTCCGACTACCTGGAAA-CCTGCTACCTGCTGCTCAACGGCGAACTGCCCACCGCCGAGCAGAAAGCCCAGTTCGTTGCCGTGGTCAAGAACCACACGATGGTTCACGAACAGCTCAAGACCTTTTTCAACGGTTTCCGCCGTGACGCCCACCCGATGGCCGTCATGTGTGGTGTAGTCGGCGCCCTGTCAGCGTTCTACCACGACTCTCTGGACATCAATAACCCGCAGCACCGCGAGATTTCCGCGATCCGCCTGGTT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SZ0030_PG02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CGACGGTGACAATGGCATTCTGCTACACCGCGGCTACCCGATCGAACAACTGGCCGAGCAGTCCGACTACCTGGAAA-</w:t>
      </w: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CTGCTACCTGCTGCTCAACGGTGAACTGCCCACCGCCGAGCAGAAAGCCCAGTTCGTGGCCGTGGTCAAGAACCACACGATGGTTCACGAACAGCTCAAGACCTTTTTCAACGGTTTCCGCCGTGACGCCCACCCGATGGCCGTCATGTGTGGTGTAGTCGGCGCCCTGTCAGCGTTCTACCACGACTCTCTGGACATCAATAACCCGCAGCACCGCGAGATTTCCGCGATCCGCCTGGTTGCCAAG-ATGCCGACCCTT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470_PG02d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GTC-TTGCGATTCGAAGATCACCTACATTGATGGTGACAATGGCATTCTGCTGCACCGCGGCTACCCGATCGAACAACTGGCAGAGCAGTCCGACTACCTCGAAA-CCTGCTACCTGCTGCTCAACGGCGAACTGCCCACCGCCGAGCAGAAAGCCCAGTTCGTGGCCGTGGTCAAGAACCACACGATGGTTCACGAGCAACTCAAGACCTTTTTCAACGGTTTCCGTCGCGACGCCCACCCGATGGCCGTCATGTGTGGCGTAGTCGGCGCCCTGTCAGCGTTCTATCACGACTCGCTGGACATCAATAACCCGCAGCACCGCGAGATTTCCGCG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USA011_PG02d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GTC-TTGCGATTCGAAGATCACCTACATCGATGGTGACAATGGCATTCTGCTGCACCGCGGCTACCCGATCGAACAACTGGCCGAGCAGTCCGACTACCTCGAAA-CCTGCTACCTGCTGCTCAACGGCGAACTGCCCACCGCCGAGCAGAAAGCCCAGTTCGTGGCCGTGGTCAAGAACCACACGATGGTTCACGAACAGCTCAAGACCTTTTTCAACGGTTTCCGCCGCGACGCCCACCCGATGGCCGTCATGTGTGGCGTGGTCGGTGCCCTGTCAGCGTTCTACCACGACTCGCTGGACATCAATAACCCGCAGCACCGCGAGATTTCCGCGGTA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B728a_PG02d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GTC-TTGCGATTCGAAGATCACCTACATCGATGGTGACAATGGCATTCTGCTGCACCGCGGCTACCCGATCGAACAACTGGCCGAGCAGTCCGACTACCTCGAAA-CCTGCTACCTGCTGCTCAACGGCGAACTGCCCACCGCCGAGCAGAAAGCCCAGTTCGTGGCCGTGGTCAAGAACCACACGATGGTTCACGAGCAACTCAAGACCTTTTTCAACGGTTTCCGTCGCGACGCCCACCCGATGGCCGTCATGTGTGGCGTAGTCGGTGCCCTGTCAGCGTTCTACCACGACTCGCTGGACATCAATAACCCGCAGCACCGCGAGATTTCCGCGGTA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0301_PG02d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GTC-TTGCGATTCGAAGATCACCTACATCGATGGTGACAATGGCATTCTGCTGCACCGCGGCTACCCGATCGAACAACTGGCCGAGCAGTCCGACTACCTCGAAA-CCTGCTACCTGCTGCTCAACGGCGAACTGCCCACCGCCGAGCAGAAAGCCCAGTTCGTGGCCGTGGTCAAGAACCACACGATGGTTCACGAGCAACTCAAGACCTTTTTCAACGGTTTCCGTCGCGACGCCCACCCGATGGCCGTCATGTGTGGCGTAGTCGGTG</w:t>
      </w: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CCTGTCAGCGTTCTACCACGACTCGCTGGACATCAATAACCCGCAGCACCGCGAGATTTCCGCG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USA0035_PG02e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TTTC-ATGTCCACGGCCTC-TTGCGATTCGAAGATCACCTACATCGATGGTGACAATGGCATTCTGCTGCACCGCGGCTACCCGATCGAACAACTGGCCGAGCAGTCCGACTACCTCGAAA-CCTGCTATCTGCTGCTCAATGGCGAACTGCCCACCGCCGAGCAGAAAGCCCAGTTCGTGGCCGTGGTCAAGAACCACACGATGGTTCACGAACAACTCAAGACTTTCTTCAACGGTTTCCGCCGCGACGCCCACCCGATGGCCGTCATGTGTGGCGTAGTCGGCGCCCTGTCAGCGTTCTACCACGACTCGCTGGACATCAATAACCCGCAGCACCGCGAGATTTCCGCG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MAFF301315_PG03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TGATGGTGACAATGGCATTCTGCTGCACCGCGGCTACCCGATCGAACAACTGGCCGAGCAGTCCGATTACCTCGAAA-CCAGCTACCTGCTGCTCAACGGCGAACTGCCGACCGCCGAACAGAAAGCCCAGTTCGTGGCCGTGGTCAAGAACCACACGATGGTTCACGAGCAACTCAAGACCTTCTTCAACGGCTTTCGTCGCGACGCCCACCCGATGGCCGTCATGTGCGGCGTAGTCGGTGCCCTGTCAGCGTTCTACCACGACTCGCTGGACATCAATAATCCGCAGCACCGCGAGATTTCCGCTGTACGCCTGGTG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MAFF302941_PG03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TGATGGTGACAATGGCATTCTGCTGCACCGCGGCTACCCGATCGAACAACTGGCCGAGCAGTCCGATTACCTCGAAA-CCTGCTACCTGTTGCTCAACGGCGAACTGCCGACCGCCGAACAGAAAGCCCAGTTCGTGGCCGTGGTCAAGAACCACACGATGGTTCACGAGCAACTCAAGACCTTCTTCAACGGCTTTCGTCGCGACGCCCACCCGATGGCCGTCATGTGCGGCGTAGTCGGTGCCCTGTCAGCGTTTTACCACGACTCGCTGGACATCAATAACCCGCAGCACCGCGAGATTTCCGCTGTACGCCTGGTG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MAFF301020_PG03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TGATGGTGACAATGGCATTCTGCTGCACCGCGGCTACCCGATCGAACAACTGGCCGAGCAGTCCGATTACCTCGAAA-CCTGCTACCTGCTGCTCAACGGCGAACTGCCGACCGCCGAACAGAAAGCCCAGTTCGTGGCCGTGGTCAAGAACCACACGATGGTTCACGAGCAACTCAAGACCTTCTTCAACGGCTTTCGTCGCGACGCCCACCCGATGGCCGTCATGTGCGGCGTAGTCGGTGCCCTGTCAGCGTTCTACCACGACTCGCTGGACATCAATAACCCGCAGCACCGCGAGATTTCCGCTGTACGCCTGGTG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&gt;LYR0002_PG03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TGATGGTGACAATGGCATTCTGCTGCACCGCGGCTACCCGATCGAACAACTGGCCGAGCAGTCCGATTACCTCGAAA-CCTGCTACCTGCTGCTCAACGGCGAACTGCCGACCGCCGAACAGAAAGCCCAGTTCGTGGCCGTGGTCAAGAACCACACGATGGTTCACGAGCAACTCAAGACCTTCTTCAACGGCTTTCGTCGCGACGCCCACCCGATGGCCGTCATGTGCGGCGTAGTCGGTGCCCTGTCAGCGTTCTACCACGACTCGCTGGACATCAATAACCCGCAGCACCGCGAGATTTCCGCTGTACGCCTGGTG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Pph1448A_PG03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TGATGGTGACAATGGCATTCTGCTGCACCGCGGCTACCCGATCGAACAACTGGCCGAGCAGTCCGATTACCTCGAAA-CCTGCTACCTGCTGCTCAACGGCGAACTGCCGACCGCCGAACAGAAAGCCCAGTTCGTGGCCGTGGTCAAGAACCACACGATGGTTCACGAGCAACTCAAGACCTTCTTCAACGGCTTTCGTCGCGACGCCCACCCGATGGCCGTCATGTGCGGCGTAGTCGGTGCCCTGTCAGCGTTCTACCACGACTCGCTGGACATCAATAACCCGCAGCACCGCGAGATTTCCGCTGTACGCCTGGTG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513_PG04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CAATGGAATCCTGCTTCACCGCGGCTACCCTATCGAACAACTGGCCGAGCAGTCCGATTACCTCGAAA-CCTGTTACCTGCTGCTCAACGGCGAATTGCCCACCGCCGAACAGAAAGCCCAGTTTGTGGCCGTGGTCAAGAACCACACGATGGTTCACGAGCAACTCAAGACATTTTTCAACGGCTTCCGCCGCGATGCCCACCCGATGGCCGTCATGTGCGGCGTAGTCGGCGCCCTTTCTGCGTTCTATCACGACTCGCTGGACATCAATAACCCGCAGCACCGCGAAATTTCGGCAGTGCGCCTGGTA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629_PG04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CAACGGAATCCTGCTTCACCGCGGCTACCCTATCGAACAACTGGCCGAGCAGTCCGATTACCTCGAAA-CCTGTTACCTGCTGCTCAACGGCGAATTGCCGACCGCCGAACAAAAAGCCCAGTTTGTGGCCGTGGTCAAGAACCACACGATGGTTCACGAGCAACTCAAGACATTTTTCAACGGCTTCCGCCGCGATGCCCACCCGATGGCCGTCATGTGCGGCGTAGTCGGCGCCCTTTCTGCGTTCTATCACGACTCGCTGGACATCAATAACCCGCAGCACCGCGAAATTTCGGCAGTGCGCCTGGTA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1_6_PG04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ACCGGCCGCTTCACATTTGACCCTGGCTTC-ATGTCCACGGCATC-TTGCGAGTCGAAGATCACCTACATCGATGGTGACAACGGAATCCTGCTTCACCGCGGCTACCCTATCGAACAACTGGCCGAGCAGTCCGATTACCTCGAAA-CCTGTTACCTGCTGCTCAACGGCGAATTGCCGACCGCCGAACAAAAAGCCCAGTTTGTGGCCGTGGTCAAGAACCACACGATGGTTCACGAGCAACTCAAGACATTTTTCAACGGCTTCCGCCGCGATGCCCACCCGATGGCCGTCATGTGCGGCGTAGTCGGCGCCCTTTCTGCGTTCTATCACGACTCGCTGGACATCAATAACCCGCAGCACCGCGAAATTTCGGCAGTGCGCCTGGTA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PmaES4326_PG05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CCTGCTTCATCGCGGCTACCCGATCGAACAACTGGCCGAGCAGTCCGATTACCTGGAAA-CCTGCTACCTGCTGCTCAATGGCGAACTGCCAACTGCCGAGCAGAAAGCCCAGTTCGTCGCCGTGGTCAAGAACCACACGATGGTCCACGAACAGCTCAAGACCTTTTTCAACGGTTTTCGCCGTGATGCCCACCCGATGGCCGTCATGTGTGGCGTCGTCGGCGCCCTGTCGGCGTTCTATCACGACTCGCTGGACATCAATAACCCGCAACACCGCGAAATCTCCGCCGTGCGCCTGGTT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FBP2067_PG06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CTC-TTGCGATTCGAAGATCACCTACATCGATGGTGACAATGGAATTCTGCTGCACCGCGGCTACCCGATCGAACAACTGGCCGAGCAGTCCGACTATCTCGAAA-CCTGCTATCTGCTGCTCAACGGCGAACTGCCCACCGCCGAACAGAAAGCCCAGTTCGTGGCCGTGGTCAAGAACCACACGATGGTTCACGAGCAACTCAAGACATTTTTCAACGGCTTTCGCCGCGACGCCCACCCGATGGCCGTCATGTGCGGCGTAGTCGGCGCTCTCTCGGCGTTCTACCACGACTCGCTGGACATCAATAATCCGCAGCACCGCGAAATTTCCGCCGTGCGCCTGGTT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582_PG07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CTTC-ATGTCGACCGCCTC-TTGCGAGTCGAAGATCACCTACATCGATGGTGACAACGGAATCCTGCTGCACCGCGGCTACCCTATCGAACAACTGGCCCAGCACTCCGACTACCTGGAGA-CCTGCTACCTGCTGCTCAACGGTGAATTGCCAACCGCCGAGCAGAAAGCCCAGTTCGTCGCCGTGGTCAAGAACCACACGATGGTCCACGAACAGCTCAAGACCTTTTTCAACGGCTTCCGTCGCGACGCCCACCCGATGGCCGTCATGTGCGGCGTGGTCGGCGCGCTTTCAGCGTTCTACCACGACTCGCTGGACATCAATAATCCGCAGCACCGCGAGATTTCCGCCGTACGC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MO0110_PG07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CTTC-ATGTCGACCGCCTC-TTGCGAGTCGAAGATCACCTACATCGATGGTGACAACGGAATCCTGCTGCACCGCGGCTACCCTATCGAACAACTGGCCCAGCACTCCGACTACCTGGAGA-</w:t>
      </w: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CTGCTACCTGCTGCTCAACGGCGAACTGCCGACCGCCGAGCAGAAAGCCCAGTTCGTCGCCGTGGTCAAGAACCACACGATGGTCCACGAACAGCTCAAGACCTTTTTCAACGGCTTCCGTCGCGACGCCCACCCGATGGCCGTCATGTGCGGAGTGGTCGGCGCCCTTTCAGCGTTCTACCACGACTCGCTGGACATCAATAATCCGCAGCACCGCGAGATTTCCGCCGTACGC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BS0002_PG07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GGGCTTC-ATGTCGACCGCCTC-TTGCGAGTCGAAGATCACCTACATCGATGGTGACAACGGAATCCTGCTGCACCGCGGCTACCCTATCGAACAACTGGCCCAGCACTCCGACTACCTGGAGA-CCTGCTACCTGCTGCTCAACGGCGAATTGCCGACCGCCGAGCAGAAAGCCCAGTTCGTCGCCGTGGTCAAGAACCACACGATGGTCCACGAACAGCTCAAGACCTTTTTCAACGGCTTCCGTCGCGACGCCCACCCGATGGCCGTCATGTGCGGCGTGGTCGGCGCCCTTTCAGCGTTCTACCACGACTCGCTGGACATCAATAATCCGCAGCACCGCGAGATTTCCGCCGTACGC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TA0002_PG07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CTTC-ATGTCGACCGCCTC-TTGCGAGTCGAAGATCACCTACATCGATGGTGACAACGGAATCCTGCTGCACCGCGGCTACCCTATCGAACAACTGGCCCAGCACTCCGACTACCTGGAGA-CCTGCTACCTGCTGCTCAATGGCGAATTGCCGACCGCCGAGCAGAAAGCCCAGTTCGTCGCCGTGGTCAAGAACCACACGATGGTCCACGAACAGCTCAAGACCTTTTTCAACGGCTTCCGTCGCGACGCCCACCCGATGGCCGTCATGTGCGGCGTGGTCGGCGCGCTTTCAGCGTTCTACCACGACTCGCTGGACATCAATAATCCGCAGCACCGCGAGATTTCCGCCGTACGC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TA043_PG07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CTTC-ATGTCGACCGCCTC-TTGCGAGTCGAAGATCACCTACATCGATGGTGACAACGGAATCCTGCTGCACCGCGGCTACCCTATCGAACAACTGGCCCAGCACTCCGACTACCTGGAGA-CCTGCTACCTGCTGCTCAACGGCGAATTGCCGACCGCCGAGCAGAAAGCCCAGTTCGTCGCCGTGGTCAAGAACCACACGATGGTCCACGAACAGCTCAAGACCTTTTTCAACGGCTTCCGTCGCGACGCCCACCCGATGGCCGTCATGTGCGGCGTGGTCGGCGCGCTTTCAGCGTTTTACCACGACTCGCTGGACATCAATAATCCGCAGCACCGCGAGATTTCCGCCGTGCGC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FMU107_PG07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GGGCTTC-ATGTCGACCGCCTC-TTGCGAGTCGAAGATCACCTACATCGATGGTGACAACGGAATCCTGCTGCACCGCGGCTACCCTATCGAACAACTGGCCCAGCACTCCGATTATCTGGAGA-CCTGCTACCTGCTGCTCAACGGCGAACTGCCAACCGCCGAGCAGAAAGCCCAGTTCGTCGCCGTGGTCAAGAACCACACGATGGTCCACGAACAGCTCAAGACCTTTTTCAACGGCTTCCGTCGCGACGCCCACCCGATGGCCGTCATGTGTGGCGTGGTCGGAG</w:t>
      </w: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CCTTTCAGCGTTCTACCACGACTCGCTGGACATCAATAATCCGCAGCATCGCGAGATTTCCGCCGTGCGCCTGGA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MO0085_PG08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GGGCTTC-ATGTCGACCGCCTC-TTGCGAGTCGAAAATCACCTACATCGATGGTGACAACGGAATCCTGCTTCACCGCGGCTACCCTATCGAACAACTGGCCCAGCATTCCGACTACCTGGAAA-CCTGCTACCTGCTGCTCAACGGCGAATTGCCCACCGCCGAGCAGAAAGCCCAATTCGTTGCCGTGGTGAAAAACCACACGATGGTCCACGAACAGCTCAAGACCTTTTTCAACGGCTTTCGCCGTGACGCCCACCCGATGGCCGTCATGTGCGGCGTAGTCGGCGCATTGTCGGCGTTCTACCACGACTCGCTGGACATCAATAACCCGCAGCACCGCGAAATTTCCGCCGTACGT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GAW0203_PG08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GGGCTTC-ATGTCGACCGCCTC-TTGCGAGTCGAAAATCACCTACATCGATGGTGACAACGGAATCCTGCTTCACCGCGGCTACCCTATCGAACAACTGGCCCAGCATTCCGACTACCTGGAAA-CCTGCTACCTGCTGCTCAACGGCGAATTGCCCACCGCCGAGCAGAAAGCCCAATTCGTTGCCGTGGTGAAAAACCACACGATGGTCCACGAACAGCTCAAGACCTTTTTCAACGGCTTTCGCCGTGACGCCCACCCGATGGCCGTCATGTGCGGCGTAGTCGGCGCATTATCGGCGTTCTACCACGACTCGCTGGACATCAATAACCCGCAGCACCGCGAAATTTCCGCCGTACGC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532_PG09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TTTC-ATGTCGACCGCCTC-TTGCGAGTCGAAAATCACCTACATTGATGGTGACAACGGAATTCTGCTGCACCGCGGCTACCCTATCGAGCAACTGGCGCAGCATTCCGATTATCTGGAAA-CCTGCTACCTGCTACTCAACGGCGAACTGCCGACCGCCGAGCAGAAGGCCCAGTTCGTCGCTGTGGTCAAGAACCACACGATGGTCCACGAACAGCTCAAGACCTTTTTCAACGGTTTCCGTCGCGACGCCCACCCGATGGCGGTCATGTGCGGCGTTGTAGGTGCCCTTTCAGCGTTCTACCACGACTCGCTGGACATCAATAACCCTCAGCACCGCGAAATTTCGGCA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524_PG09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TTTC-ATGTCGACCGCCTC-TTGCGAGTCGAAAATCACCTACATTGATGGTGACAACGGAATTCTGCTGCACCGCGGCTACCCTATCGAGCAACTGGCGCAGCATTCCGATTATCTGGAAA-CCTGCTACCTGCTGCTCAACGGCGAACTGCCGACCGCCGAGCAGAAAGCCCAGTTCGTCGCTGTGGTCAAGAACCACACGATGGTCCACGAACAGCTCAAGACCTTTTTCAACGGCTTCCGTCGCGACGCCCACCCGATGGCGGTCATGTGCGGCGTTGTAGGTGCCCTTTCAGCGTTCTACCACGACTCGCTGGACATCAATAACCCTCAGCACCGCGAAATTTCGGCA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&gt;CC1417_PG09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TTTC-ATGTCGACCGCCTC-TTGCGAGTCGAAAATCACCTACATTGATGGTGACAACGGAATTCTGCTGCACCGCGGCTACCCTATCGAGCAACTGGCGCAGCATTCCGATTATCTGGAAA-CCTGCTACCTGCTGCTCAACGGCGAACTGCCGACCGCCGAGCAGAAAGCCCAGTTCGTCGCTGTGGTCAAGAACCACACGATGGTCCACGAACAGCTCAAGACCTTTTTCAACGGTTTCCGTCGCGACGCCCACCCGATGGCGGTCATGTGCGGCGTTGTAGGTGCCCTTTCAGCGTTCTACCACGACTCGCTGGACATCAATAACCCTCAGCACCGCGAAATTTCGGCA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TA0006_PG09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TTTC-ATGTCGACCGCCTC-TTGCGAGTCGAAGATCACCTACATCGATGGTGACAACGGAATCCTGCTGCACCGCGGCTACCCGATCGAACAACTGGCCCAGCATTCCGATTATCTGGAAA-CCTGCTACCTGCTGCTCAACGGCGAACTGCCAACCGCCGAGCAGAAAGCCCAGTTCGTCGCCGTGGTCAAGAACCACACGATGGTCCACGAACAGCTCAAGACCTTTTTCAACGGCTTCCGTCGCGACGCCCACCCGATGGCGGTCATGTGCGGCGTTGTAGGTGCCCTTTCAGCGTTCTACCACGACTCGCTGGACATCAATAACCCGCAGCACCGCGAAATTTCCGCA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MW0020_PG09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TTTC-ATGTCGACCGCCTC-TTGCGAGTCGAAGATCACCTACATCGATGGTGACAACGGAATCCTGCTGCACCGCGGCTACCCGATCGAACAACTGGCCCAGCAGTCCGATTATCTGGAAA-CCTGCTACCTGCTGCTCAACGGTGAACTGCCTACCGCCGAGCAGAAAGCCCAGTTCGTCGCCGTGGTCAAGAACCACACGATGGTCCACGAACAGCTCAAGACCTTTTTCAACGGTTTCCGTCGCGACGCCCACCCAATGGCGGTCATGTGCGGCGTTGTAGGTGCCCTCTCAGCGTTCTACCACGACTCGCTGGACATCAATAACCCGCAGCACCGCGAAATTTCCGCCGTC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583_PG10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CCTGCTTCACCGCGGCTACCCGATCGAGCAACTGGCCGAGCAGTCCGACTATCTGGAAA-CCTGCTACCTGCTGCTCAATGGCGAACTGCCAACTGCCGAGCAGAAAGCCCAGTTCGTTGCCGTGGTCAAGAACCACACGATGGTTCACGAACAGCTCAAGACCTTTTTCAACGGCTTCCGCCGTGATGCCCACCCGATGGCCGTCATGTGCGGCGTGGTCGGGGCCCTGTCGGCGTTCTATCACGACTCGCTGGACATCAATAACCCG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E0103_PG10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ACCGGCCGCTTCACATTTGACCCTGGCTTC-ATGTCCACGGCATC-TTGCGAGTCGAAGATCACCTACATCGATGGTGATAACGGAATCCTGCTTCACCGCGGCTACCCGATTGAGCAACTGGCCGAGCAGTCCGATTATCTGGAAA-CCTGCTACCTGCTGCTCAATGGCGAACTGCCAACTGCCGAGCAGAAAGCCCAGTTCGTTGCCGTGGTCAAGAACCACACGATGGTTCACGAACAGCTCAAGACCTTTTTCAACGGCTTCCGCCGTGATGCCCACCCGATGGCCGTCATGTGCGGCGTGGTCGGTGCCCTGTCGGCGTTCTATCACGACTCGCTGGACATCAATAACCCGCAGCACCGCGAGATTTCTGCCGTGCGT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USA0102_PG10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CCTGCTTCACCGCGGCTACCCGATCGAGCAACTGGCCGAGCAGTCCGATTATCTGGAAA-CCTGCTACCTGCTGCTCAATGGCGAACTGCCAACTGCCGAGCAGAAAGCCCAGTTCGTTGCCGTGGTCAAGAACCACACGATGGTTCACGAACAGCTCAAGACCTTTTTCAACGGCTTCCGCCGTGATGCCCACCCGATGGCCGTCATGTGCGGCGTGGTCGGTGCCCTGTCGGCGTTCTATCACGACTCGCTGGACATCAATAACCCG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TA0019_PG10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TCTGCTTCACCGCGGCTACCCGATCGAACAACTGGCCGAGCAGTCCGATTATCTGGAAA-CCTGCTACCTGCTGCTCAATGGCGAATTGCCAACCGCCGAGCAGAAAGCCCAGTTCGTTGCCGTGGTCAAAAACCACACCATGGTTCACGAACAGCTCAAGACCTTTTTCAACGGTTTCCGCCGTGATGCCCACCCGATGGCCGTCATGTGCGGCGTAGTCGGCGCCCTGTCGGCGTTCTATCACGACTCGCTGGACATCAACAACCCGCAACACCGCGAGATTTCTGCA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LA0275_PG10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TGGAATTCTGCTTCACCGCGGCTACCCGATCGAACAACTGGCCGAGCAGTCCGATTATCTGGAAA-CCTGCTACCTGCTGCTTAATGGCGAATTGCCAACCGCCGAGCAGAAAGCCCAGTTCGTTGCCGTGGTCAAAAACCACACGATGGTTCACGAACAGCTCAAGACCTTTTTCAACGGTTTCCGCCGTGATGCCCACCCGATGGCCGTCATGTGCGGCGTAGTCGGCGCCCTGTCGGCGTTCTATCACGACTCGCTGGACATCAATAACCCG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TA0003_PG10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TCTGCTTCACCGCGGCTACCCGATCGAACAACTGGCCGAGCAGTCCGACTATCTGGAAA-</w:t>
      </w: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CTGCTACCTGCTGCTCAATGGCGAATTGCCAACCGCCGAGCAGAAAGCCCAGTTCGTTGCCGTGGTCAAAAACCACACGATGGTTCACGAACAGCTCAAGACCTTTTTCAACGGTTTCCGCCGTGATGCCCACCCGATGGCCGTCATGTGCGGCGTAGTCGGCGCCCTGTCGGCGTTCTATCACGACTCTCTGGACATCAACAACCCG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1586_PG10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CCTGCTTCACCGCGGCTACCCGATCGAACAACTGGCCGAGCAGTCCGATTATCTGGAAA-CCTGCTACCTGCTGCTCAATGGCGAATTGCCGACCGCGGAGCAAAAAGCCCAGTTCGTTGCCGTGGTCAAAAACCACACAATGGTTCACGAACAGCTCAAGACCTTTTTCAACGGCTTCCGCCGTGATGCCCACCCGATGGCCGTCATGTGCGGCGTAGTCGGCGCCCTGTCGGCGTTCTATCACGACTCGCTGGACATCAACAACCCG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E0100_PG10d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CCTGCTTCACCGCGGCTACCCGATCGAACAACTGGCCGAGCAGTCCGATTATCTGGAAA-CCTGCTACCTGCTGCTAAATGGCGAATTGCCAACAGCCGAGCAAAAAGCCCAGTTCGTTGCCGTGGTCAAGAACCACACGATGGTTCACGAACAGCTCAAGACCTTTTTCAACGGCTTCCGCCGTGATGCCCACCCGATGGCCGTCATGTGCGGCGTAGTCGGCGCCCTGTCGGCGTTCTATCACGACTCGCTGGACATCAATAACCCC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USA0032_PG10e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CGGTGATAACGGAATCCTGCTTCACCGCGGCTACCCGATCGAACAACTGGCCGAGCAGTCCGATTACCTGGAAA-CCTGCTACCTGTTGCTCAATGGCGAATTGCCAACTGCCGAGCAGAAAGCCCAGTTCGTTGCCGTGGTCAAGAACCACACGATGGTTCACGAACAGCTCAAGACCTTTTTCAACGGCTTCCGCCGTGATGCCCACCCGATGGCCGTCATGTGCGGCGTAGTCGGCGCGCTGTCGGCGTTCTATCACGACTCGCTGGACATCAACAACCCG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E0153_PG10f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CGATGGTGATAACGGAATCCTGCTTCACCGCGGCTACCCGATCGAACAACTGGCCGAGCAGTCCGATTATCTGGAAA-CCTGCTACCTGCTGCTCAATGGCGAATTGCCAACTGCCGAGCAGAAAGCCCAGTTCGTTGCCGTGGTCAAGAACCACACGATGGTTCACGAACAGCTCAAGACCTTTTTCAACGGCTTCCGCCGTGATGCCCACCCGATGGCCGTCATGTGCGGCGTAGTCGGCG</w:t>
      </w: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CCTGTCGGCGTTCTATCACGACTCGCTGGACATCAATAACCCGCAGCACCGCGAGATTTCTGCC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V0213_PG10g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TGACCCTGGCTTC-ATGTCCACGGCATC-TTGCGAGTCGAAGATCACCTACATTGATGGTGATAACGGAATCCTGCTTCACCGCGGCTACCCGATCGAGCAACTGGCCGAGCAGTCCGATTATCTGGAAA-CCTGCTACCTGCTGCTCAACGGCGAACTGCCGACTGCCGAGCAGAAAGCGCAGTTCGTTGCTGTGGTCAAGAACCACACGATGGTTCACGAACAGCTCAAGACCTTTTTCAACGGCTTCCGCCGTGATGCCCACCCGATGGCCGTCATGTGCGGCGTGGTCGGCGCCCTGTCGGCGTTCTATCACGACTCGCTGGACATCAATAACCCGCAGCACCGCGAGATTTCTGCCGTGCGCCTGGTT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83.1_PG11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CTTC-ATGTCGACCGCCTC-TTGCGAGTCGAAGATCACCTACATTGATGGTGACAATGGCATTCTGCTGCACCGCGGTTATCCGATCGAGCAACTGGCCGAACAGTCCGATTATCTGGAAA-CCTGCTACCTTCTGCTCAACGGCGAATTGCCGACCAGCGAACAGAAAGCCCAGTTCGTTGCCGTGGTCAAGAACCACACCATGGTTCACGAACAGCTGAAGAGCTTCTTCAACGGCTTCCGCCGCGACGCCCACCCGATGGCTGTCATGTGCGGCGTGGTTGGTGCCCTGTCCGCGTTCTACCACGACTCGCTGGACATCAATAACCCGCAACACCGCGAAATTTCTGCAGTGCGC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FBP4407_PG11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TGGCTTC-ATGTCGACCGCCTC-TTGCGAGTCGAAGATCACCTACATTGATGGTGACAATGGCATTCTGCTGCACCGCGGTTATCCGATCGAGCAACTGGCCGAACAGTCCGATTATCTGGAAA-CCTGCTACCTTCTGCTCAATGGCGAACTGCCAACCAGCGAACAGAAAGCCCAGTTCGTTGCTGTGGTCAAGAACCACACCATGGTCCACGAGCAGCTCAAGAGCTTCTTCAACGGATTCCGTCGCGACGCCCACCCGATGGCCGTCATGTGTGGCGTAGTCGGTGCACTGTCCGCGTTTTACCACGACTCGCTGGACATCAATAACCCGCAACACCGTGAAATCTCGGCAGTTCGA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GAW0112_PG12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AGGCTTC-ATGTCGACCGCGTC-TTGCGAGTCGAAGATCACCTACATTGACGGTGACAACGGGATCCTGCTGCATCGCGGCTATCCGATCGAGCAATTGGCCGAGCAGTCGGACTATCTCGAAA-CCTGCTACCTGCTGCTCAACGGTGAACTGCCAACCGCTGAACAGAAAGCCCAGTTCGTGGTTGTGGTCAAGAACCACACAATGGTTCACGAACAGCTGAAGACTTTCTTCAACGGCTTCCGCCGTGACGCTCACCCGATGGCGGTGATGTGCGGCGTAGTCGGAGCCTTGTCGGCGTTTTATCACGACTCCCTGGATATCAATAATCCTCAGCATCGTGAAATCTCGGCCATTCGCCTCGTGGCG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&gt;GAW0113_PG12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AGGCTTC-ATGTCGACCGCGTC-TTGCGAGTCGAAGATCACCTACATTGACGGTGACAACGGGATCCTGCTGCATCGCGGCTATCCGATCGAGCAACTGGCCGAACAGTCGGACTATCTCGAAA-CCTGCTACCTGCTGCTCAACGGTGAACTGCCAACCGCTGAACAGAAAGCCCAGTTCGTGGTTGTGGTCAAGAACCACACGATGGTCCACGAACAGCTGAAGACTTTCTTCAACGGCTTCCGTCGTGACGCTCACCCAATGGCGGTGATGTGCGGCGTGGTCGGAGCGCTGTCGGCGTTCTATCACGACTCTCTGGATATCAATAATCCCCAGCATCGTGAAATCTCGGCCATTCGCCTCGTGGCGAAG-ATGCCA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E0915_PG13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AGGCTTC-ATGTCGACCGCCTC-TTGCGAGTCGAAGATCACCTACATTGATGGTGACAACGGGATCCTGCTGCACCGCGGCTATCCGATCGAACAACTGGCCGAGCAATCGGACTATCTGGAAA-CCTGCTATCTGCTGCTAAACGGCGAACTGCCAACCGCCGAGCAGAAAGCCCAGTTCGTTGTCGTCGTGAAGAACCACACCATGGTTCACGAACAGCTCAAGACCTTCTTCAACGGCTTCCGCCGCGACGCTCACCCGATGGCGGTGATGTGTGGGGTGGTGGGTGCCCTCTCGGCGTTCTATCACGACTCTCTGGACATCAATAATCCACAGCACCGTGAAATCTCGGCCATCCGTCTGGTCGCCAAG-ATGCCGACG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UB246_PG13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CCGCTTCACATTCGACCCAGGCTTC-ATGTCGACCGCCTC-TTGCGAGTCGAAGATCACCTACATTGATGGTGACAACGGGATCCTGCTGCACCGCGGCTATCCGATCGAACAACTGGCCGAGCAATCGGACTACCTGGAAA-CGTGCTATCTGCTACTGAACGGCGAGCTGCCAACCGCCGAGCAGAAAGCCCAGTTCGTTGTTGTCGTGAAAAACCACACCATGGTTCACGAACAGCTCAAGACCTTTTTCAACGGCTTCCGCCGCGACGCTCACCCGATGGCGGTGATGTGTGGTGTGGTAGGTGCCCTCTCGGCGTTCTATCACGACTCTCTGGACATCAATAATCCACAGCACCGTGAAATCTCGGCCATCCGTCTGGTCGCCAAG-ATGCCGACG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LA0302_PG13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AGGCCGCTTCACATTCGACCCAGGCTTC-ATGTCGACCGCCTC-TTGCGAGTCGAAGATCACCTACATTGATGGTGACAACGGGATCCTGCTGCACCGCGGCTACCCGATCGAACAATTGGCCGAGCAGTCGGACTACCTGGAAA-CCTGCTATCTGCTGCTGAACGGCGAACTGCCAACCGCTGAGCAGAAAGCCCAGTTCGTTGTTGTCGTCAAGAACCACACCATGGTTCACGAACAGCTCAAGACCTTTTTCAACGGCTTCCGCCGCGACGCTCACCCGATGGCGGTGATGTGTGGTGTGGTGGGTGCCCTTTCCGCGTTCTATCACGACTCTCTGGACATCAATAATCCACAGCATCGTGAAATCTCGGCCATTCGTCTGGTC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CCV0567_PG13b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lastRenderedPageBreak/>
        <w:t>CACCGGCCGCTTCACATTCGACCCAGGCTTT-ATGTCGACCGCCTC-TTGCGAGTCGAAGATCACCTACATTGATGGTGACAACGGGATTCTGCTGCACCGCGGCTATCCGATCGAACAATTGGCCGAGCAATCGGACTACCTGGAAA-CCTGCTATCTGCTGCTGAACGGCGAACTGCCAACCGCCGAGCAGAAAGCCCAGTTCGTGGTTGTCGTAAAGAACCACACCATGGTTCACGAACAACTCAAGACCTTTTTCAACGGCTTCCGCCGCGACGCTCACCCGATGGCGGTGATGTGTGGTGTGGTGGGTGCCCTTTCCGCGTTCTATCACGACTCTCTGGACATCAATAATCCACAGCATCGTGAAATCTCGGCCATTCGTCTGGTCGCCAAG-ATGCCGACG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38B9_P.graminis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ACGCTTCACATTCGACCCAGGCTTC-ATGTCCACCGCTTC-ATGCGAATCGAAGATCACCTACATCGATGGTGACAACGGCATTCTCCTGCATCGCGGCTACCCGATCGAACAGCTGGCCGAGCAATCGGACTACCTGGAAA-CCTGCTACCTGCTGCTCAACGGCGAACTGCCGACCGCCGAGCAAAAGGCCGAATTCGTCGTCACCGTGAAGAATCACACCATGGTGCACGAGCAACTCAAGACCTTCTTCAACGGTTTCCGTCGCGACGCCCACCCGATGGCCGTCATGTGTGGCGTGGTCGGTGCCCTCTCGGCGTTCTACCACGACTCCCTGGACATCAATAACCCGCAGCACCGCGAAATCTCCGCGATCCGCCTGGTCGCCAAG-ATGCCGACCCTGGCC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6B4_P.rhizosphaerae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CGGACGCTTCACATTCGACCCAGGCTTC-ATGTCCACCGCCTC-ATGCGAATCCAAGATCACCTACATCGACGGTGACAACGGCATCCTGCTGCACCGCGGCTACCCGATCGAGCAACTGGCCGAGCAGTCGGACTACCTCGAAA-CCTGCTACCTGCTGCTCAACGGCGAATTGCCGACTGCCGAGCAGAAGGCGCAATTCGTCGTCACCGTGAAGAATCACACCATGGTGCACGAGCAGCTGAAGACCTTCTTCAACGGTTTCCGCCGCGACGCCCACCCGATGGCCGTGATGTGCGGCGTCGTCGGGGCCCTCTCGGCGTTCTACCACGACTCGCTGGACATCAATAACCCGCAACACCGCGAGATTTCCGCGATCCGCCTGGTCGCCAAG-ATGCCGACCCTGGCT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Pf-05_P.protegens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CACGGGCCGCTTCACTTTTGACCCGGGTTTC-ATGTCGACCGCCTC-CTGCGAGTCGAAAATCACCTACATCGACGGCGACAACGGCATTCTGCTGCATCGCGGCTACCCGATCGAACAGCTGGCCGAGAAATCCGACTACCTGGAAA-CCTGCTACCTGCTGCTCAACGGTGAATTGCCCACCGCCGAACAGAAGGCCCAGTTCGTCAGCACCGTGAAAAACCACACCATGGTTCACGAGCAGTTGAAGAGCTTCTTCAACGGTTTCCGCCGCGACGCCCACCCAATGGCGGTGATGTGCGGCGTAGTGGGTGCACTCTCGGCGTTCTACCACGACTCCCTGGACATCAATAACCCACAGCATCGCGAAATCTCCGCTGTGCGCCTGGTGGCCAAG-ATGCCGACCCTGGCA</w:t>
      </w:r>
    </w:p>
    <w:p w:rsidR="00710DD0" w:rsidRPr="00B0770A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70A">
        <w:rPr>
          <w:rFonts w:ascii="Times New Roman" w:hAnsi="Times New Roman" w:cs="Times New Roman"/>
          <w:sz w:val="24"/>
          <w:szCs w:val="24"/>
          <w:lang w:val="en-US"/>
        </w:rPr>
        <w:t>&gt;PAO1_P.aeruginosa</w:t>
      </w:r>
    </w:p>
    <w:p w:rsidR="007B7DE5" w:rsidRPr="003800A9" w:rsidRDefault="00710DD0" w:rsidP="00710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00A9">
        <w:rPr>
          <w:rFonts w:ascii="Times New Roman" w:hAnsi="Times New Roman" w:cs="Times New Roman"/>
          <w:sz w:val="24"/>
          <w:szCs w:val="24"/>
          <w:lang w:val="en-US"/>
        </w:rPr>
        <w:t>CACGGGCCACTTCACCTTCGATCCTGGCTTC-ATGTCGACCGCCTC-CTGCGAGTCGAAGATCACCTATATCGACGGCGACAAAGGCGTCCTCCTCCATCGCGGCTACCCCATCGAGCAACTGGCAGAGAAATCCGACTACCTGGAAA-</w:t>
      </w:r>
      <w:r w:rsidRPr="003800A9">
        <w:rPr>
          <w:rFonts w:ascii="Times New Roman" w:hAnsi="Times New Roman" w:cs="Times New Roman"/>
          <w:sz w:val="24"/>
          <w:szCs w:val="24"/>
          <w:lang w:val="en-US"/>
        </w:rPr>
        <w:lastRenderedPageBreak/>
        <w:t>CCTGCTACCTGCTGCTGAACGGCGAGCTGCCCACCGCCGCGCAGAAGGAACAGTTCGTCGGCACCATCAAGAACCACACCATGGTTCACGAGCAGTTGAAGACCTTCTTCAACGGCTTCCGCCGCGACGCCCACCCGATGGCCGTGATGTGCGGCGTGATCGGCGCCCTCTCGGCCTTCTACCACGACTCCCTGGACATCAATAACCCGAAGCATCGCGAAGTCTCCGCGCATCGCCTGATCGCCAAG-ATGCCGACCATCGCC</w:t>
      </w:r>
    </w:p>
    <w:sectPr w:rsidR="007B7DE5" w:rsidRPr="003800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DD0"/>
    <w:rsid w:val="00026E4B"/>
    <w:rsid w:val="00067C97"/>
    <w:rsid w:val="003800A9"/>
    <w:rsid w:val="004473F9"/>
    <w:rsid w:val="00710DD0"/>
    <w:rsid w:val="00A836DA"/>
    <w:rsid w:val="00B0770A"/>
    <w:rsid w:val="00C015D2"/>
    <w:rsid w:val="00CA52C6"/>
    <w:rsid w:val="00CB5CBE"/>
    <w:rsid w:val="00D8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026E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026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526</Words>
  <Characters>24898</Characters>
  <Application>Microsoft Office Word</Application>
  <DocSecurity>0</DocSecurity>
  <Lines>207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 Odile</dc:creator>
  <cp:lastModifiedBy>Claudiaz</cp:lastModifiedBy>
  <cp:revision>4</cp:revision>
  <dcterms:created xsi:type="dcterms:W3CDTF">2014-06-23T11:34:00Z</dcterms:created>
  <dcterms:modified xsi:type="dcterms:W3CDTF">2014-06-24T21:57:00Z</dcterms:modified>
</cp:coreProperties>
</file>